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S1: Univariate analysis of SNPs which do not show significant effec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39"/>
        <w:gridCol w:w="1496"/>
        <w:gridCol w:w="1793"/>
        <w:gridCol w:w="1792"/>
        <w:gridCol w:w="1635"/>
        <w:gridCol w:w="2145"/>
        <w:gridCol w:w="731"/>
        <w:gridCol w:w="2144"/>
        <w:gridCol w:w="725"/>
      </w:tblGrid>
      <w:tr>
        <w:trPr>
          <w:trHeight w:val="89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morphism (SNP ID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logical Effect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varia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ontrols/ Atleast one in UADT/TRC outside UADT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 least one in UAD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I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C outside UAD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I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air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p </w:t>
            </w:r>
            <w:r>
              <w:rPr>
                <w:color w:val="000000"/>
                <w:sz w:val="20"/>
                <w:szCs w:val="20"/>
                <w:vertAlign w:val="superscript"/>
              </w:rPr>
              <w:t>991</w:t>
            </w:r>
            <w:r>
              <w:rPr>
                <w:color w:val="000000"/>
                <w:sz w:val="20"/>
                <w:szCs w:val="20"/>
              </w:rPr>
              <w:t xml:space="preserve"> Asn   (rs 179943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d DNA repair capacity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p/Asp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/As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n/As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Asp/Asn+Asn/As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12/51/1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69/38/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20/10/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89/48/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9(0.698-2.093)</w:t>
            </w:r>
          </w:p>
          <w:p>
            <w:pPr>
              <w:pStyle w:val="TextBody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8(0.442-2.69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4(0.710-1.975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(0.164-2.37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0(0.025-4.70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(0.180-2.09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RCC1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Arg </w:t>
            </w:r>
            <w:r>
              <w:rPr>
                <w:color w:val="000000"/>
                <w:sz w:val="20"/>
                <w:szCs w:val="20"/>
                <w:vertAlign w:val="superscript"/>
              </w:rPr>
              <w:t>194</w:t>
            </w:r>
            <w:r>
              <w:rPr>
                <w:color w:val="000000"/>
                <w:sz w:val="20"/>
                <w:szCs w:val="20"/>
              </w:rPr>
              <w:t xml:space="preserve"> Trp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(rs 1799782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repair capacity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rg/Ar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/Trp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p/Trp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/Trp+Trp/Trp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/86/13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/21/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4/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/25/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3(0.631-2.327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5(0.463-14.24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1(0.713-2.442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9(0.391-5.50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-31.06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8(0.36-4.99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 399 Gln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 25487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repair capacity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  <w:t>Arg/Ar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rg/Gl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Gln/Gl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/Gln + Gln/Gl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/53/7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/46/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16/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/62/1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4(0.346-1.02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(0.333-1.59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(0.377-1.035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0(0.281-2.79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(0.015-3.07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(0.252-2.35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</w:tr>
      <w:tr>
        <w:trPr>
          <w:trHeight w:val="81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P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ys </w:t>
            </w:r>
            <w:r>
              <w:rPr>
                <w:color w:val="000000"/>
                <w:sz w:val="20"/>
                <w:szCs w:val="20"/>
                <w:vertAlign w:val="superscript"/>
              </w:rPr>
              <w:t>751</w:t>
            </w:r>
            <w:r>
              <w:rPr>
                <w:color w:val="000000"/>
                <w:sz w:val="20"/>
                <w:szCs w:val="20"/>
              </w:rPr>
              <w:t xml:space="preserve"> Gln    (rs 13181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repair capacity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  <w:t>Lys/Ly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Lys/Gl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Gln/Gln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/Gln+Gln/Gl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/46/6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/53/8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15/2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/68/1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(0.529-1.50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0(0.678-3.82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0(0.602-1.628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3(0.309-3.52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6(0.208-10.42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6(0.355-3.61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602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r </w:t>
            </w:r>
            <w:r>
              <w:rPr>
                <w:color w:val="000000"/>
                <w:sz w:val="20"/>
                <w:szCs w:val="20"/>
                <w:vertAlign w:val="superscript"/>
              </w:rPr>
              <w:t>241</w:t>
            </w:r>
            <w:r>
              <w:rPr>
                <w:color w:val="000000"/>
                <w:sz w:val="20"/>
                <w:szCs w:val="20"/>
              </w:rPr>
              <w:t xml:space="preserve"> Me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 861539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DNA adduct forma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Thr/Thr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hr/Me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Met/Me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hr/Met+Met/Me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9/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/34/6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/65/1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/99/1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(0.178-1.59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(0.254-2.06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(0.232-1.792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(0.125-inf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(0.180-inf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(0.171-inf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g </w:t>
            </w:r>
            <w:r>
              <w:rPr>
                <w:color w:val="000000"/>
                <w:sz w:val="20"/>
                <w:szCs w:val="20"/>
                <w:vertAlign w:val="superscript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Pro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 1042522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apoptosi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rg/Ar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/Pro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/Pro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Arg/Pro+Pro/Pro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50/33/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89/61/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50/19/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39/80/1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8(0.580-1.86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(0.451-1.83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(0.503-1.514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9(0.219-2.60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(0.093-2.43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(0.211-2.12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670 G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nhancer regi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rs </w:t>
            </w:r>
            <w:r>
              <w:rPr>
                <w:sz w:val="20"/>
                <w:szCs w:val="20"/>
              </w:rPr>
              <w:t>1800682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apoptosi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A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AA</w:t>
            </w:r>
          </w:p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AG+A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41/20/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46/34/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1/11/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57/45/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5(0.715-3.22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0(0.681-6.209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8(0.793-3.315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(0.094-2.798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1(0.172-10.78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(0.166-3.11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39"/>
        <w:gridCol w:w="1496"/>
        <w:gridCol w:w="1793"/>
        <w:gridCol w:w="1792"/>
        <w:gridCol w:w="1635"/>
        <w:gridCol w:w="2145"/>
        <w:gridCol w:w="731"/>
        <w:gridCol w:w="2144"/>
        <w:gridCol w:w="725"/>
      </w:tblGrid>
      <w:tr>
        <w:trPr>
          <w:trHeight w:val="686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enobiotic metabolis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A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etion, no protein, decreased detoxifica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Not Null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Nul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46/79/1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62/38/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3(0.675-1.898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4(0.402-3.97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A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etion, no protein, decreased detoxifica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Not Null</w:t>
            </w:r>
          </w:p>
          <w:p>
            <w:pPr>
              <w:pStyle w:val="Heading1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Nul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68/87/1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32/28/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0(0.920-3.102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-1.75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le </w:t>
            </w:r>
            <w:r>
              <w:rPr>
                <w:color w:val="000000"/>
                <w:sz w:val="20"/>
                <w:szCs w:val="20"/>
                <w:vertAlign w:val="superscript"/>
              </w:rPr>
              <w:t>105</w:t>
            </w:r>
            <w:r>
              <w:rPr>
                <w:color w:val="000000"/>
                <w:sz w:val="20"/>
                <w:szCs w:val="20"/>
              </w:rPr>
              <w:t xml:space="preserve"> V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1695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detoxification, affects thermostability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Ile/Il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Ile/Val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Val/Val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Ile/Val+Val/Va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09/70/1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63/36/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9/4/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82/40/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(0.519-1.52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(0.09-1.08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(0.455-1.266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(0.294-2.93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-2.98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(0.228-2.23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 </w:t>
            </w:r>
            <w:r>
              <w:rPr>
                <w:color w:val="000000"/>
                <w:sz w:val="20"/>
                <w:szCs w:val="20"/>
                <w:vertAlign w:val="superscript"/>
              </w:rPr>
              <w:t>198</w:t>
            </w:r>
            <w:r>
              <w:rPr>
                <w:color w:val="000000"/>
                <w:sz w:val="20"/>
                <w:szCs w:val="20"/>
              </w:rPr>
              <w:t xml:space="preserve"> Leu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1050450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enzyme activity, decreased detoxifica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Pro/Pro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ro/Leu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Leu/Leu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ro/Leu+Leu/Leu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19/70/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37/16/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32/9/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69/25/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(0.361-1.48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(0.199-1.12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6(0.344-1.098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8(0.381-6.36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5(0.275-6.27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9(0.468-4.83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color w:val="000000"/>
              </w:rPr>
            </w:pPr>
            <w:r>
              <w:rPr>
                <w:color w:val="000000"/>
              </w:rPr>
              <w:t>NAT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Ile </w:t>
            </w:r>
            <w:r>
              <w:rPr>
                <w:color w:val="000000"/>
                <w:sz w:val="20"/>
                <w:szCs w:val="20"/>
                <w:vertAlign w:val="superscript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Thr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1801280)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enzyme activity, decreased detoxifica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Ile/Il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Ile/Thr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Thr/Thr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Ile/Thr+Thr/Th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72/34/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08/51/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20/12/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28/63/1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(0.571-1.75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1(0.514-3.119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2(0.609-1.787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(0.253-3.547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0(0.369-11.747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5(0.336-3.95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Arg 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197 </w:t>
            </w:r>
            <w:r>
              <w:rPr>
                <w:color w:val="000000"/>
                <w:sz w:val="20"/>
                <w:szCs w:val="20"/>
              </w:rPr>
              <w:t>Gln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1799930)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rg/Ar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rg/Gl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Gln/Gln</w:t>
            </w:r>
          </w:p>
          <w:p>
            <w:pPr>
              <w:pStyle w:val="Heading1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rg/Gln + Gln/Gl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67/30/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15/57/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9/10/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34/67/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7(0.627-1.959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5(0.445-3.07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7(0.643-1.945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(0.128-1.46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(0.019-3.90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(0.136-1.39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</w:tr>
      <w:tr>
        <w:trPr>
          <w:trHeight w:val="686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 </w:t>
            </w:r>
            <w:r>
              <w:rPr>
                <w:color w:val="000000"/>
                <w:sz w:val="20"/>
                <w:szCs w:val="20"/>
                <w:vertAlign w:val="superscript"/>
              </w:rPr>
              <w:t>286</w:t>
            </w:r>
            <w:r>
              <w:rPr>
                <w:color w:val="000000"/>
                <w:sz w:val="20"/>
                <w:szCs w:val="20"/>
              </w:rPr>
              <w:t xml:space="preserve"> Glu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s1799931)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Gly/Gly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Gly/Glu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Glu/Glu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Gly/Glu+Glu/Glu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74/86/1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22/10/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2/0/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24/10/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0(0.387-2.15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-8.39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3(0.358-1.949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7(0.439-9.32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-73.44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7(0.405-8.47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0000FF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color w:val="FF0000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2:38:00Z</dcterms:created>
  <dc:creator>Sadhana</dc:creator>
  <dc:description/>
  <cp:keywords/>
  <dc:language>en-US</dc:language>
  <cp:lastModifiedBy>Dr Rita Mulherkar</cp:lastModifiedBy>
  <cp:lastPrinted>2011-11-03T16:06:00Z</cp:lastPrinted>
  <dcterms:modified xsi:type="dcterms:W3CDTF">2011-12-19T12:38:00Z</dcterms:modified>
  <cp:revision>2</cp:revision>
  <dc:subject/>
  <dc:title>Pathway</dc:title>
</cp:coreProperties>
</file>